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4F" w:rsidRPr="00DC6303" w:rsidRDefault="0074754F" w:rsidP="0074754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6303">
        <w:rPr>
          <w:rFonts w:ascii="Times New Roman" w:hAnsi="Times New Roman" w:cs="Times New Roman"/>
          <w:b/>
          <w:sz w:val="24"/>
          <w:szCs w:val="24"/>
        </w:rPr>
        <w:t>S</w:t>
      </w:r>
      <w:r w:rsidR="008E1AC6" w:rsidRPr="00DC6303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DC6303">
        <w:rPr>
          <w:rFonts w:ascii="Times New Roman" w:hAnsi="Times New Roman" w:cs="Times New Roman"/>
          <w:b/>
          <w:sz w:val="24"/>
          <w:szCs w:val="24"/>
        </w:rPr>
        <w:t>T</w:t>
      </w:r>
      <w:r w:rsidRPr="00DC630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5471B" w:rsidRPr="00DC63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C63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b/>
          <w:sz w:val="24"/>
          <w:szCs w:val="24"/>
        </w:rPr>
        <w:t xml:space="preserve">Factors associated with adverse events among patients with information about potentially modifiable details during EUS-FNA procedures (Adjusted) </w:t>
      </w:r>
    </w:p>
    <w:tbl>
      <w:tblPr>
        <w:tblStyle w:val="23"/>
        <w:tblW w:w="13182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310"/>
        <w:gridCol w:w="2366"/>
        <w:gridCol w:w="2126"/>
        <w:gridCol w:w="1985"/>
      </w:tblGrid>
      <w:tr w:rsidR="00DC6303" w:rsidRPr="00DC6303" w:rsidTr="00746127">
        <w:trPr>
          <w:trHeight w:val="366"/>
        </w:trPr>
        <w:tc>
          <w:tcPr>
            <w:tcW w:w="4395" w:type="dxa"/>
            <w:tcBorders>
              <w:bottom w:val="nil"/>
            </w:tcBorders>
          </w:tcPr>
          <w:p w:rsidR="0074754F" w:rsidRPr="00DC6303" w:rsidRDefault="0074754F" w:rsidP="0074754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6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573E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ll region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33C93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359)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573E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To the pancrea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282)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DC6303" w:rsidRPr="00DC6303" w:rsidTr="00746127">
        <w:trPr>
          <w:trHeight w:val="368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805BCB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1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         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23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805BCB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2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          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805BCB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1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       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805BCB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2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     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</w:tr>
      <w:tr w:rsidR="00DC6303" w:rsidRPr="00DC6303" w:rsidTr="00746127">
        <w:trPr>
          <w:trHeight w:hRule="exact" w:val="567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ERCP on the same day </w:t>
            </w: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3.21 (1.58, 6.50)*</w:t>
            </w:r>
          </w:p>
        </w:tc>
        <w:tc>
          <w:tcPr>
            <w:tcW w:w="2366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53 (1.21, 5.32)*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3.36 (1.57, 7.18)*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3.07 (1.42, 6.64)*</w:t>
            </w:r>
          </w:p>
        </w:tc>
      </w:tr>
      <w:tr w:rsidR="00DC6303" w:rsidRPr="00DC6303" w:rsidTr="00746127">
        <w:trPr>
          <w:trHeight w:hRule="exact" w:val="567"/>
        </w:trPr>
        <w:tc>
          <w:tcPr>
            <w:tcW w:w="4395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Number of punctures</w:t>
            </w:r>
          </w:p>
        </w:tc>
        <w:tc>
          <w:tcPr>
            <w:tcW w:w="2310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4 (1.02, 1.51)*</w:t>
            </w:r>
          </w:p>
        </w:tc>
        <w:tc>
          <w:tcPr>
            <w:tcW w:w="2366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19 (0.97, 1.46)</w:t>
            </w:r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746127">
        <w:trPr>
          <w:trHeight w:hRule="exact" w:val="567"/>
        </w:trPr>
        <w:tc>
          <w:tcPr>
            <w:tcW w:w="4395" w:type="dxa"/>
            <w:vAlign w:val="center"/>
          </w:tcPr>
          <w:p w:rsidR="0074754F" w:rsidRPr="00DC6303" w:rsidRDefault="0074754F" w:rsidP="007475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Normal pancreas puncture, yes</w:t>
            </w:r>
          </w:p>
        </w:tc>
        <w:tc>
          <w:tcPr>
            <w:tcW w:w="2310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4 (1.08, 3.46)*</w:t>
            </w:r>
          </w:p>
        </w:tc>
        <w:tc>
          <w:tcPr>
            <w:tcW w:w="2366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89 (1.03, 3.47)*</w:t>
            </w:r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7 (1.03, 3.77)*</w:t>
            </w:r>
          </w:p>
        </w:tc>
        <w:tc>
          <w:tcPr>
            <w:tcW w:w="1985" w:type="dxa"/>
            <w:vAlign w:val="center"/>
          </w:tcPr>
          <w:p w:rsidR="0074754F" w:rsidRPr="00DC6303" w:rsidRDefault="0074754F" w:rsidP="00747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76 (0.91, 3.41)</w:t>
            </w:r>
          </w:p>
        </w:tc>
      </w:tr>
    </w:tbl>
    <w:p w:rsidR="0074754F" w:rsidRPr="00DC6303" w:rsidRDefault="00573E19" w:rsidP="00573E19">
      <w:pPr>
        <w:spacing w:before="100"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All adverse events among patients with EUS-FNA to any region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=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60); pancreatitis among patients with EUS-FNA to the pancreas 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    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=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50)</w:t>
      </w:r>
    </w:p>
    <w:p w:rsidR="0074754F" w:rsidRPr="00DC6303" w:rsidRDefault="0074754F" w:rsidP="0074754F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 xml:space="preserve">EUS-FNA: Endoscopic ultrasound-guided fine needle aspiration; ERCP: Endoscopic retrograde cholangiopancreatography; ref: Reference </w:t>
      </w:r>
    </w:p>
    <w:p w:rsidR="0074754F" w:rsidRPr="00DC6303" w:rsidRDefault="00573E19" w:rsidP="0074754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Pr="00DC6303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Model 1 </w:t>
      </w:r>
      <w:r w:rsidR="0074754F" w:rsidRPr="00DC6303">
        <w:rPr>
          <w:rFonts w:ascii="Times New Roman" w:eastAsia="굴림" w:hAnsi="Times New Roman" w:cs="Times New Roman"/>
          <w:kern w:val="0"/>
          <w:sz w:val="24"/>
          <w:szCs w:val="24"/>
        </w:rPr>
        <w:t xml:space="preserve">adjusted for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age, </w:t>
      </w:r>
      <w:r w:rsidR="0074754F" w:rsidRPr="00DC6303">
        <w:rPr>
          <w:rFonts w:ascii="Times New Roman" w:hAnsi="Times New Roman" w:cs="Times New Roman"/>
          <w:sz w:val="24"/>
          <w:szCs w:val="24"/>
        </w:rPr>
        <w:t xml:space="preserve">sex, nature of lesion, and experience of endoscopists </w:t>
      </w:r>
    </w:p>
    <w:p w:rsidR="00573E19" w:rsidRPr="00DC6303" w:rsidRDefault="00573E19" w:rsidP="0074754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§</w:t>
      </w:r>
      <w:r w:rsidRPr="00DC6303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Model 2 </w:t>
      </w:r>
      <w:r w:rsidR="0074754F" w:rsidRPr="00DC6303">
        <w:rPr>
          <w:rFonts w:ascii="Times New Roman" w:eastAsia="굴림" w:hAnsi="Times New Roman" w:cs="Times New Roman"/>
          <w:kern w:val="0"/>
          <w:sz w:val="24"/>
          <w:szCs w:val="24"/>
        </w:rPr>
        <w:t xml:space="preserve">additionally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adjusted for ERCP on the same day, number of punctures, and </w:t>
      </w:r>
      <w:r w:rsidR="0074754F" w:rsidRPr="00DC6303">
        <w:rPr>
          <w:rFonts w:ascii="Times New Roman" w:hAnsi="Times New Roman" w:cs="Times New Roman"/>
          <w:sz w:val="24"/>
          <w:szCs w:val="24"/>
        </w:rPr>
        <w:t>normal pancreas puncture</w:t>
      </w:r>
    </w:p>
    <w:p w:rsidR="00573E19" w:rsidRPr="00DC6303" w:rsidRDefault="00573E19" w:rsidP="00573E19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*</w:t>
      </w:r>
      <w:r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P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&lt;</w:t>
      </w:r>
      <w:r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0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 xml:space="preserve">.05 </w:t>
      </w:r>
      <w:bookmarkStart w:id="0" w:name="_GoBack"/>
      <w:bookmarkEnd w:id="0"/>
    </w:p>
    <w:sectPr w:rsidR="00573E19" w:rsidRPr="00DC6303" w:rsidSect="0056183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70F" w:rsidRDefault="00F5570F">
      <w:pPr>
        <w:spacing w:after="0" w:line="240" w:lineRule="auto"/>
      </w:pPr>
      <w:r>
        <w:separator/>
      </w:r>
    </w:p>
  </w:endnote>
  <w:endnote w:type="continuationSeparator" w:id="0">
    <w:p w:rsidR="00F5570F" w:rsidRDefault="00F55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70F" w:rsidRDefault="00F5570F">
      <w:pPr>
        <w:spacing w:after="0" w:line="240" w:lineRule="auto"/>
      </w:pPr>
      <w:r>
        <w:separator/>
      </w:r>
    </w:p>
  </w:footnote>
  <w:footnote w:type="continuationSeparator" w:id="0">
    <w:p w:rsidR="00F5570F" w:rsidRDefault="00F557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81432"/>
    <w:multiLevelType w:val="hybridMultilevel"/>
    <w:tmpl w:val="E7AC7084"/>
    <w:lvl w:ilvl="0" w:tplc="B91016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662E0E"/>
    <w:multiLevelType w:val="multilevel"/>
    <w:tmpl w:val="B62C2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47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41D37F67"/>
    <w:multiLevelType w:val="multilevel"/>
    <w:tmpl w:val="EABCC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54F"/>
    <w:rsid w:val="0005471B"/>
    <w:rsid w:val="0005704D"/>
    <w:rsid w:val="0014222A"/>
    <w:rsid w:val="00186218"/>
    <w:rsid w:val="001C1076"/>
    <w:rsid w:val="001E07FA"/>
    <w:rsid w:val="00433C93"/>
    <w:rsid w:val="00441A7F"/>
    <w:rsid w:val="00455574"/>
    <w:rsid w:val="00456048"/>
    <w:rsid w:val="00561831"/>
    <w:rsid w:val="00573E19"/>
    <w:rsid w:val="005A5E46"/>
    <w:rsid w:val="005C6E09"/>
    <w:rsid w:val="005F4FE3"/>
    <w:rsid w:val="00600BEB"/>
    <w:rsid w:val="00662186"/>
    <w:rsid w:val="006C1F36"/>
    <w:rsid w:val="00711E64"/>
    <w:rsid w:val="00746127"/>
    <w:rsid w:val="0074754F"/>
    <w:rsid w:val="00796C9E"/>
    <w:rsid w:val="007A0471"/>
    <w:rsid w:val="00805BCB"/>
    <w:rsid w:val="00876FF4"/>
    <w:rsid w:val="008E1AC6"/>
    <w:rsid w:val="00966905"/>
    <w:rsid w:val="00D84AC0"/>
    <w:rsid w:val="00DC6303"/>
    <w:rsid w:val="00DE10CA"/>
    <w:rsid w:val="00E249E2"/>
    <w:rsid w:val="00ED59D5"/>
    <w:rsid w:val="00F5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622B3F-50E8-427E-8D32-AD2BC970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4754F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74754F"/>
  </w:style>
  <w:style w:type="paragraph" w:styleId="a4">
    <w:name w:val="No Spacing"/>
    <w:uiPriority w:val="1"/>
    <w:qFormat/>
    <w:rsid w:val="0074754F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Hyperlink"/>
    <w:basedOn w:val="a0"/>
    <w:uiPriority w:val="99"/>
    <w:unhideWhenUsed/>
    <w:rsid w:val="0074754F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74754F"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747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4754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4754F"/>
  </w:style>
  <w:style w:type="paragraph" w:styleId="a9">
    <w:name w:val="footer"/>
    <w:basedOn w:val="a"/>
    <w:link w:val="Char2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4754F"/>
  </w:style>
  <w:style w:type="paragraph" w:customStyle="1" w:styleId="EndNoteBibliographyTitle">
    <w:name w:val="EndNote Bibliography Title"/>
    <w:basedOn w:val="a"/>
    <w:link w:val="EndNoteBibliographyTitleChar"/>
    <w:rsid w:val="0074754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74754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4754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74754F"/>
    <w:rPr>
      <w:rFonts w:ascii="Times New Roman" w:eastAsia="맑은 고딕" w:hAnsi="Times New Roman" w:cs="Times New Roman"/>
      <w:noProof/>
      <w:sz w:val="24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4754F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74754F"/>
    <w:rPr>
      <w:b/>
      <w:bCs/>
      <w:szCs w:val="20"/>
    </w:rPr>
  </w:style>
  <w:style w:type="paragraph" w:styleId="ab">
    <w:name w:val="Revision"/>
    <w:hidden/>
    <w:uiPriority w:val="99"/>
    <w:semiHidden/>
    <w:rsid w:val="0074754F"/>
    <w:pPr>
      <w:spacing w:after="0" w:line="240" w:lineRule="auto"/>
      <w:jc w:val="left"/>
    </w:pPr>
  </w:style>
  <w:style w:type="numbering" w:customStyle="1" w:styleId="1">
    <w:name w:val="목록 없음1"/>
    <w:next w:val="a2"/>
    <w:uiPriority w:val="99"/>
    <w:semiHidden/>
    <w:unhideWhenUsed/>
    <w:rsid w:val="0074754F"/>
  </w:style>
  <w:style w:type="table" w:styleId="ac">
    <w:name w:val="Table Grid"/>
    <w:basedOn w:val="a1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74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표 구분선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List Paragraph"/>
    <w:basedOn w:val="a"/>
    <w:uiPriority w:val="34"/>
    <w:qFormat/>
    <w:rsid w:val="0074754F"/>
    <w:pPr>
      <w:ind w:leftChars="400" w:left="800"/>
    </w:pPr>
  </w:style>
  <w:style w:type="table" w:customStyle="1" w:styleId="21">
    <w:name w:val="표 구분선21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2">
    <w:name w:val="표 구분선2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표 구분선1"/>
    <w:basedOn w:val="a1"/>
    <w:next w:val="ac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표 구분선23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4">
    <w:name w:val="표 구분선24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5">
    <w:name w:val="표 구분선25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Lee Kwang Hyuck</cp:lastModifiedBy>
  <cp:revision>4</cp:revision>
  <dcterms:created xsi:type="dcterms:W3CDTF">2017-12-02T11:59:00Z</dcterms:created>
  <dcterms:modified xsi:type="dcterms:W3CDTF">2017-12-0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PLOS one 20170315 table.docx</vt:lpwstr>
  </property>
</Properties>
</file>